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D214" w14:textId="1496802D" w:rsidR="009A5A45" w:rsidRPr="009A5A45" w:rsidRDefault="009A5A45" w:rsidP="009A5A45">
      <w:pPr>
        <w:spacing w:after="240"/>
        <w:rPr>
          <w:sz w:val="28"/>
          <w:szCs w:val="28"/>
        </w:rPr>
      </w:pPr>
      <w:r w:rsidRPr="009A5A45">
        <w:rPr>
          <w:sz w:val="28"/>
          <w:szCs w:val="28"/>
        </w:rPr>
        <w:t>Undergraduate student practicals generate high-quality data for microbiome research</w:t>
      </w:r>
    </w:p>
    <w:p w14:paraId="2D0BF1CE" w14:textId="4C9F6667" w:rsidR="009A5A45" w:rsidRPr="009A5A45" w:rsidRDefault="009A5A45" w:rsidP="009A5A45">
      <w:pPr>
        <w:spacing w:after="240"/>
      </w:pPr>
      <w:r w:rsidRPr="009A5A45">
        <w:rPr>
          <w:u w:val="single"/>
        </w:rPr>
        <w:t>Isabella Wilson</w:t>
      </w:r>
      <w:r w:rsidRPr="009A5A45">
        <w:t xml:space="preserve">, Tahlia Perry, Frank </w:t>
      </w:r>
      <w:proofErr w:type="spellStart"/>
      <w:r w:rsidRPr="009A5A45">
        <w:t>Grutzner</w:t>
      </w:r>
      <w:proofErr w:type="spellEnd"/>
    </w:p>
    <w:p w14:paraId="5F12A26D" w14:textId="1040101A" w:rsidR="009A5A45" w:rsidRDefault="009A5A45" w:rsidP="009A5A45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4B674EA" wp14:editId="672E2FA5">
            <wp:extent cx="5672767" cy="5159375"/>
            <wp:effectExtent l="0" t="0" r="4445" b="0"/>
            <wp:docPr id="2069412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412104" name="Picture 2069412104"/>
                    <pic:cNvPicPr/>
                  </pic:nvPicPr>
                  <pic:blipFill rotWithShape="1">
                    <a:blip r:embed="rId4"/>
                    <a:srcRect l="950" b="37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910" cy="5164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2D9518" w14:textId="33B91976" w:rsidR="009A5A45" w:rsidRPr="009A5A45" w:rsidRDefault="009A5A45" w:rsidP="009A5A45">
      <w:r w:rsidRPr="009A5A45">
        <w:rPr>
          <w:b/>
          <w:bCs/>
          <w:lang w:val="en-US"/>
        </w:rPr>
        <w:t>Figure S1:</w:t>
      </w:r>
      <w:r w:rsidRPr="009A5A45">
        <w:rPr>
          <w:lang w:val="en-US"/>
        </w:rPr>
        <w:t xml:space="preserve"> Alpha rarefaction curves showing </w:t>
      </w:r>
      <w:r w:rsidRPr="009A5A45">
        <w:rPr>
          <w:b/>
          <w:bCs/>
          <w:lang w:val="en-US"/>
        </w:rPr>
        <w:t>(A)</w:t>
      </w:r>
      <w:r w:rsidRPr="009A5A45">
        <w:rPr>
          <w:lang w:val="en-US"/>
        </w:rPr>
        <w:t xml:space="preserve"> observed OTUs and </w:t>
      </w:r>
      <w:r w:rsidRPr="009A5A45">
        <w:rPr>
          <w:b/>
          <w:bCs/>
          <w:lang w:val="en-US"/>
        </w:rPr>
        <w:t>(B)</w:t>
      </w:r>
      <w:r w:rsidRPr="009A5A45">
        <w:rPr>
          <w:lang w:val="en-US"/>
        </w:rPr>
        <w:t xml:space="preserve"> Shannon diversity at various sequencing depths. Each line represents one sample. </w:t>
      </w:r>
    </w:p>
    <w:p w14:paraId="02C17A63" w14:textId="77777777" w:rsidR="00A0523B" w:rsidRDefault="00A0523B"/>
    <w:p w14:paraId="3C5318E8" w14:textId="5AEF54EC" w:rsidR="009A5A45" w:rsidRDefault="009A5A45">
      <w:r>
        <w:br w:type="page"/>
      </w:r>
    </w:p>
    <w:p w14:paraId="00B0BFED" w14:textId="3B5C3884" w:rsidR="009A5A45" w:rsidRPr="009A5A45" w:rsidRDefault="009A5A45" w:rsidP="009A5A45">
      <w:r>
        <w:rPr>
          <w:b/>
          <w:bCs/>
          <w:noProof/>
          <w:lang w:val="en-US"/>
        </w:rPr>
        <w:lastRenderedPageBreak/>
        <w:drawing>
          <wp:inline distT="0" distB="0" distL="0" distR="0" wp14:anchorId="5BF0E902" wp14:editId="029DF4C1">
            <wp:extent cx="5727070" cy="2558143"/>
            <wp:effectExtent l="0" t="0" r="635" b="0"/>
            <wp:docPr id="300840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84072" name="Picture 30084072"/>
                    <pic:cNvPicPr/>
                  </pic:nvPicPr>
                  <pic:blipFill rotWithShape="1">
                    <a:blip r:embed="rId5"/>
                    <a:srcRect b="69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5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A5A45">
        <w:rPr>
          <w:b/>
          <w:bCs/>
          <w:lang w:val="en-US"/>
        </w:rPr>
        <w:t>Figure S2:</w:t>
      </w:r>
      <w:r w:rsidRPr="009A5A45">
        <w:rPr>
          <w:lang w:val="en-US"/>
        </w:rPr>
        <w:t xml:space="preserve"> Dendrograms depicting hierarchical clustering of sample replicates using </w:t>
      </w:r>
      <w:r w:rsidRPr="009A5A45">
        <w:rPr>
          <w:b/>
          <w:bCs/>
          <w:lang w:val="en-US"/>
        </w:rPr>
        <w:t>(A)</w:t>
      </w:r>
      <w:r w:rsidRPr="009A5A45">
        <w:rPr>
          <w:lang w:val="en-US"/>
        </w:rPr>
        <w:t xml:space="preserve"> Bray-Curtis distances and </w:t>
      </w:r>
      <w:r w:rsidRPr="009A5A45">
        <w:rPr>
          <w:b/>
          <w:bCs/>
          <w:lang w:val="en-US"/>
        </w:rPr>
        <w:t>(B)</w:t>
      </w:r>
      <w:r w:rsidRPr="009A5A45">
        <w:rPr>
          <w:lang w:val="en-US"/>
        </w:rPr>
        <w:t xml:space="preserve"> Jaccard distances. Replicates are </w:t>
      </w:r>
      <w:proofErr w:type="spellStart"/>
      <w:r w:rsidRPr="009A5A45">
        <w:rPr>
          <w:lang w:val="en-US"/>
        </w:rPr>
        <w:t>coloured</w:t>
      </w:r>
      <w:proofErr w:type="spellEnd"/>
      <w:r w:rsidRPr="009A5A45">
        <w:rPr>
          <w:lang w:val="en-US"/>
        </w:rPr>
        <w:t xml:space="preserve"> according to scat ID. </w:t>
      </w:r>
    </w:p>
    <w:p w14:paraId="2A99B701" w14:textId="77777777" w:rsidR="009A5A45" w:rsidRDefault="009A5A45"/>
    <w:sectPr w:rsidR="009A5A45" w:rsidSect="005C2E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45"/>
    <w:rsid w:val="00001A48"/>
    <w:rsid w:val="00013845"/>
    <w:rsid w:val="000445C0"/>
    <w:rsid w:val="00074813"/>
    <w:rsid w:val="0008658D"/>
    <w:rsid w:val="000909D4"/>
    <w:rsid w:val="000A06EC"/>
    <w:rsid w:val="000B2F08"/>
    <w:rsid w:val="000E7226"/>
    <w:rsid w:val="000F317B"/>
    <w:rsid w:val="00103ED9"/>
    <w:rsid w:val="001044FE"/>
    <w:rsid w:val="0013164E"/>
    <w:rsid w:val="00141DC6"/>
    <w:rsid w:val="001945AB"/>
    <w:rsid w:val="001A1119"/>
    <w:rsid w:val="001A3EF0"/>
    <w:rsid w:val="001B37A0"/>
    <w:rsid w:val="001D0612"/>
    <w:rsid w:val="00240A58"/>
    <w:rsid w:val="0024107B"/>
    <w:rsid w:val="00252BEB"/>
    <w:rsid w:val="002566B4"/>
    <w:rsid w:val="002B4619"/>
    <w:rsid w:val="002C5C9A"/>
    <w:rsid w:val="002F4F9C"/>
    <w:rsid w:val="003309E5"/>
    <w:rsid w:val="00337158"/>
    <w:rsid w:val="00337374"/>
    <w:rsid w:val="00343B73"/>
    <w:rsid w:val="00354125"/>
    <w:rsid w:val="00366BDC"/>
    <w:rsid w:val="003B4E88"/>
    <w:rsid w:val="003D05F3"/>
    <w:rsid w:val="003D444B"/>
    <w:rsid w:val="0040285E"/>
    <w:rsid w:val="00405759"/>
    <w:rsid w:val="00407521"/>
    <w:rsid w:val="00410C30"/>
    <w:rsid w:val="00425E86"/>
    <w:rsid w:val="0043648D"/>
    <w:rsid w:val="00445116"/>
    <w:rsid w:val="00446085"/>
    <w:rsid w:val="00450A0F"/>
    <w:rsid w:val="004650EF"/>
    <w:rsid w:val="00490AE1"/>
    <w:rsid w:val="00492276"/>
    <w:rsid w:val="00493465"/>
    <w:rsid w:val="004B5629"/>
    <w:rsid w:val="004E0908"/>
    <w:rsid w:val="00500181"/>
    <w:rsid w:val="00532A80"/>
    <w:rsid w:val="00537801"/>
    <w:rsid w:val="00540362"/>
    <w:rsid w:val="00547654"/>
    <w:rsid w:val="00553758"/>
    <w:rsid w:val="00561E23"/>
    <w:rsid w:val="005737AB"/>
    <w:rsid w:val="005A712C"/>
    <w:rsid w:val="005B1F1D"/>
    <w:rsid w:val="005C2E1B"/>
    <w:rsid w:val="005C2FAA"/>
    <w:rsid w:val="005D5512"/>
    <w:rsid w:val="00620F93"/>
    <w:rsid w:val="0063007D"/>
    <w:rsid w:val="0063268C"/>
    <w:rsid w:val="00637E8D"/>
    <w:rsid w:val="00640977"/>
    <w:rsid w:val="00681DAC"/>
    <w:rsid w:val="006D6905"/>
    <w:rsid w:val="006E2D2A"/>
    <w:rsid w:val="006E44D5"/>
    <w:rsid w:val="007123FA"/>
    <w:rsid w:val="0072418A"/>
    <w:rsid w:val="00743219"/>
    <w:rsid w:val="00775697"/>
    <w:rsid w:val="00775707"/>
    <w:rsid w:val="007837E7"/>
    <w:rsid w:val="007873C2"/>
    <w:rsid w:val="007B004B"/>
    <w:rsid w:val="007B2F1A"/>
    <w:rsid w:val="007E3B04"/>
    <w:rsid w:val="007E6F75"/>
    <w:rsid w:val="00803BA7"/>
    <w:rsid w:val="008059DB"/>
    <w:rsid w:val="0081329D"/>
    <w:rsid w:val="00813F54"/>
    <w:rsid w:val="00823F13"/>
    <w:rsid w:val="00844958"/>
    <w:rsid w:val="008551A9"/>
    <w:rsid w:val="008669B0"/>
    <w:rsid w:val="0087599D"/>
    <w:rsid w:val="00893765"/>
    <w:rsid w:val="008B1F51"/>
    <w:rsid w:val="008D3A45"/>
    <w:rsid w:val="008F779B"/>
    <w:rsid w:val="009251EA"/>
    <w:rsid w:val="009409CB"/>
    <w:rsid w:val="009643CC"/>
    <w:rsid w:val="009744C0"/>
    <w:rsid w:val="00976544"/>
    <w:rsid w:val="0099448D"/>
    <w:rsid w:val="009A5A45"/>
    <w:rsid w:val="009A6D3B"/>
    <w:rsid w:val="009F1CBD"/>
    <w:rsid w:val="00A0523B"/>
    <w:rsid w:val="00A25320"/>
    <w:rsid w:val="00A64345"/>
    <w:rsid w:val="00A66754"/>
    <w:rsid w:val="00A86AC6"/>
    <w:rsid w:val="00AA6718"/>
    <w:rsid w:val="00AC2DEE"/>
    <w:rsid w:val="00AF54B2"/>
    <w:rsid w:val="00B072BF"/>
    <w:rsid w:val="00B218F5"/>
    <w:rsid w:val="00B21C30"/>
    <w:rsid w:val="00B21DFB"/>
    <w:rsid w:val="00B251CF"/>
    <w:rsid w:val="00B32DDB"/>
    <w:rsid w:val="00B54742"/>
    <w:rsid w:val="00B560FF"/>
    <w:rsid w:val="00B64BC9"/>
    <w:rsid w:val="00BB4D91"/>
    <w:rsid w:val="00BB6A12"/>
    <w:rsid w:val="00BD6E04"/>
    <w:rsid w:val="00BE05EC"/>
    <w:rsid w:val="00BE7FEF"/>
    <w:rsid w:val="00BF0B81"/>
    <w:rsid w:val="00BF327A"/>
    <w:rsid w:val="00C23889"/>
    <w:rsid w:val="00C3547E"/>
    <w:rsid w:val="00C47DA2"/>
    <w:rsid w:val="00C47F38"/>
    <w:rsid w:val="00C806E5"/>
    <w:rsid w:val="00C86C43"/>
    <w:rsid w:val="00C87174"/>
    <w:rsid w:val="00CA45E5"/>
    <w:rsid w:val="00CA5307"/>
    <w:rsid w:val="00CB2EBC"/>
    <w:rsid w:val="00CB632A"/>
    <w:rsid w:val="00CB6DB2"/>
    <w:rsid w:val="00CC7A71"/>
    <w:rsid w:val="00CD5F94"/>
    <w:rsid w:val="00CD60F3"/>
    <w:rsid w:val="00D15A14"/>
    <w:rsid w:val="00D3174E"/>
    <w:rsid w:val="00D35E86"/>
    <w:rsid w:val="00D419CB"/>
    <w:rsid w:val="00D47250"/>
    <w:rsid w:val="00D4799C"/>
    <w:rsid w:val="00D5076E"/>
    <w:rsid w:val="00D56EAB"/>
    <w:rsid w:val="00D63C18"/>
    <w:rsid w:val="00D9201B"/>
    <w:rsid w:val="00DA3017"/>
    <w:rsid w:val="00DA733E"/>
    <w:rsid w:val="00DC2AEE"/>
    <w:rsid w:val="00DD51BF"/>
    <w:rsid w:val="00DE4C33"/>
    <w:rsid w:val="00DF582C"/>
    <w:rsid w:val="00E025A5"/>
    <w:rsid w:val="00E0292F"/>
    <w:rsid w:val="00E270BE"/>
    <w:rsid w:val="00E36B57"/>
    <w:rsid w:val="00E44186"/>
    <w:rsid w:val="00E92A3D"/>
    <w:rsid w:val="00EB4592"/>
    <w:rsid w:val="00EC6DDC"/>
    <w:rsid w:val="00ED38C8"/>
    <w:rsid w:val="00EE5B9D"/>
    <w:rsid w:val="00EF0694"/>
    <w:rsid w:val="00EF2FD8"/>
    <w:rsid w:val="00F52D4F"/>
    <w:rsid w:val="00F77F19"/>
    <w:rsid w:val="00F80CA7"/>
    <w:rsid w:val="00F83AF6"/>
    <w:rsid w:val="00FA026B"/>
    <w:rsid w:val="00FA279B"/>
    <w:rsid w:val="00FA51CB"/>
    <w:rsid w:val="00FB604F"/>
    <w:rsid w:val="00FB7AA5"/>
    <w:rsid w:val="00FE5B80"/>
    <w:rsid w:val="00FE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FE983"/>
  <w15:chartTrackingRefBased/>
  <w15:docId w15:val="{DCC1CB1A-BE8E-EF43-9755-BDAE7DDB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4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5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BB6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5</Words>
  <Characters>408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ose Wilson</dc:creator>
  <cp:keywords/>
  <dc:description/>
  <cp:lastModifiedBy>Isabella Rose Wilson</cp:lastModifiedBy>
  <cp:revision>2</cp:revision>
  <dcterms:created xsi:type="dcterms:W3CDTF">2025-11-26T03:09:00Z</dcterms:created>
  <dcterms:modified xsi:type="dcterms:W3CDTF">2026-01-20T05:46:00Z</dcterms:modified>
</cp:coreProperties>
</file>